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4F79C" w14:textId="26B8E656" w:rsidR="00BE11FF" w:rsidRPr="006747DC" w:rsidRDefault="000027A0" w:rsidP="0008508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sl-SI" w:eastAsia="de-DE"/>
        </w:rPr>
      </w:pPr>
      <w:r w:rsidRPr="006747DC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>Table</w:t>
      </w:r>
      <w:r w:rsidR="00BE11FF" w:rsidRPr="006747DC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 xml:space="preserve"> </w:t>
      </w:r>
      <w:r w:rsidR="00CF69EB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>S</w:t>
      </w:r>
      <w:r w:rsidR="00D721DA" w:rsidRPr="006747DC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>5</w:t>
      </w:r>
      <w:r w:rsidR="00BE11FF" w:rsidRPr="006747DC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>:</w:t>
      </w:r>
      <w:r w:rsidR="00BE11FF" w:rsidRPr="006747DC">
        <w:rPr>
          <w:rFonts w:ascii="Times New Roman" w:hAnsi="Times New Roman" w:cs="Times New Roman"/>
          <w:sz w:val="24"/>
          <w:szCs w:val="24"/>
          <w:lang w:val="sl-SI" w:eastAsia="de-DE"/>
        </w:rPr>
        <w:t xml:space="preserve"> </w:t>
      </w:r>
      <w:bookmarkStart w:id="0" w:name="_Hlk122529677"/>
      <w:r w:rsidR="00BE11FF" w:rsidRPr="006747DC">
        <w:rPr>
          <w:rFonts w:ascii="Times New Roman" w:hAnsi="Times New Roman" w:cs="Times New Roman"/>
          <w:sz w:val="24"/>
          <w:szCs w:val="24"/>
          <w:lang w:val="sl-SI" w:eastAsia="de-DE"/>
        </w:rPr>
        <w:t xml:space="preserve">Practical </w:t>
      </w:r>
      <w:r w:rsidR="00F9287F" w:rsidRPr="006747DC">
        <w:rPr>
          <w:rFonts w:ascii="Times New Roman" w:hAnsi="Times New Roman" w:cs="Times New Roman"/>
          <w:sz w:val="24"/>
          <w:szCs w:val="24"/>
          <w:lang w:val="sl-SI" w:eastAsia="de-DE"/>
        </w:rPr>
        <w:t>s</w:t>
      </w:r>
      <w:r w:rsidR="00BE11FF" w:rsidRPr="006747DC">
        <w:rPr>
          <w:rFonts w:ascii="Times New Roman" w:hAnsi="Times New Roman" w:cs="Times New Roman"/>
          <w:sz w:val="24"/>
          <w:szCs w:val="24"/>
          <w:lang w:val="sl-SI" w:eastAsia="de-DE"/>
        </w:rPr>
        <w:t xml:space="preserve">creening </w:t>
      </w:r>
      <w:r w:rsidR="00F9287F" w:rsidRPr="006747DC">
        <w:rPr>
          <w:rFonts w:ascii="Times New Roman" w:hAnsi="Times New Roman" w:cs="Times New Roman"/>
          <w:sz w:val="24"/>
          <w:szCs w:val="24"/>
          <w:lang w:val="sl-SI" w:eastAsia="de-DE"/>
        </w:rPr>
        <w:t>qestionnaire</w:t>
      </w:r>
      <w:r w:rsidR="00BE11FF" w:rsidRPr="006747DC">
        <w:rPr>
          <w:rFonts w:ascii="Times New Roman" w:hAnsi="Times New Roman" w:cs="Times New Roman"/>
          <w:sz w:val="24"/>
          <w:szCs w:val="24"/>
          <w:lang w:val="sl-SI" w:eastAsia="de-DE"/>
        </w:rPr>
        <w:t xml:space="preserve"> (English version)</w:t>
      </w:r>
      <w:r w:rsidR="006D3B3B" w:rsidRPr="006747DC">
        <w:rPr>
          <w:rFonts w:ascii="Times New Roman" w:hAnsi="Times New Roman" w:cs="Times New Roman"/>
          <w:sz w:val="24"/>
          <w:szCs w:val="24"/>
          <w:lang w:val="sl-SI" w:eastAsia="de-DE"/>
        </w:rPr>
        <w:t>.</w:t>
      </w:r>
      <w:bookmarkEnd w:id="0"/>
    </w:p>
    <w:p w14:paraId="2273619E" w14:textId="4DBFABBC" w:rsidR="009E3C74" w:rsidRPr="006747DC" w:rsidRDefault="00BE11FF" w:rsidP="00D12F7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sl-SI" w:eastAsia="de-DE"/>
        </w:rPr>
      </w:pPr>
      <w:r w:rsidRPr="006747DC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>Please answer the following questions.</w:t>
      </w:r>
      <w:r w:rsidR="006747DC" w:rsidRPr="006747DC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 xml:space="preserve"> </w:t>
      </w:r>
      <w:r w:rsidRPr="006747DC">
        <w:rPr>
          <w:rFonts w:ascii="Times New Roman" w:hAnsi="Times New Roman" w:cs="Times New Roman"/>
          <w:sz w:val="24"/>
          <w:szCs w:val="24"/>
          <w:lang w:val="sl-SI" w:eastAsia="de-DE"/>
        </w:rPr>
        <w:t>The individual points and the total score are determined by your physician. The total score describes your risk for excessive gestational weight gain.</w:t>
      </w:r>
    </w:p>
    <w:tbl>
      <w:tblPr>
        <w:tblStyle w:val="TabellemithellemGitternetz"/>
        <w:tblpPr w:leftFromText="141" w:rightFromText="141" w:vertAnchor="page" w:horzAnchor="margin" w:tblpY="3044"/>
        <w:tblW w:w="6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39"/>
        <w:gridCol w:w="850"/>
      </w:tblGrid>
      <w:tr w:rsidR="009A5F0B" w:rsidRPr="00D94CF3" w14:paraId="6CFBF296" w14:textId="77777777" w:rsidTr="009A5F0B">
        <w:trPr>
          <w:trHeight w:val="340"/>
        </w:trPr>
        <w:tc>
          <w:tcPr>
            <w:tcW w:w="59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B83F6" w14:textId="77777777" w:rsidR="009A5F0B" w:rsidRPr="00D03366" w:rsidRDefault="009A5F0B" w:rsidP="009A5F0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3366"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  <w:t xml:space="preserve">Your body weight before pregnancy: </w:t>
            </w:r>
            <w:r w:rsidRPr="00D0336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____, __ kg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DB251E0" w14:textId="77777777" w:rsidR="009A5F0B" w:rsidRPr="00D03366" w:rsidRDefault="009A5F0B" w:rsidP="009A5F0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</w:tr>
      <w:tr w:rsidR="009A5F0B" w:rsidRPr="00F4173F" w14:paraId="788FFDCE" w14:textId="77777777" w:rsidTr="009A5F0B">
        <w:trPr>
          <w:trHeight w:val="340"/>
        </w:trPr>
        <w:tc>
          <w:tcPr>
            <w:tcW w:w="59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65A35" w14:textId="77777777" w:rsidR="009A5F0B" w:rsidRPr="00823F39" w:rsidRDefault="009A5F0B" w:rsidP="009A5F0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Your height</w:t>
            </w:r>
            <w:r w:rsidRPr="00823F39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: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r w:rsidRPr="009E3C74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_______ c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B0F6484" w14:textId="77777777" w:rsidR="009A5F0B" w:rsidRPr="00823F39" w:rsidRDefault="009A5F0B" w:rsidP="009A5F0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9A5F0B" w:rsidRPr="00D94CF3" w14:paraId="243D0622" w14:textId="77777777" w:rsidTr="009A5F0B">
        <w:trPr>
          <w:trHeight w:val="340"/>
        </w:trPr>
        <w:tc>
          <w:tcPr>
            <w:tcW w:w="593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708D094" w14:textId="77777777" w:rsidR="009A5F0B" w:rsidRPr="00D03366" w:rsidRDefault="009A5F0B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60A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What is your highest school degree?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</w:tcPr>
          <w:p w14:paraId="3836AAA3" w14:textId="77777777" w:rsidR="009A5F0B" w:rsidRPr="00D03366" w:rsidRDefault="009A5F0B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9A5F0B" w:rsidRPr="00D94CF3" w14:paraId="585B20F7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42114CD" w14:textId="77777777" w:rsidR="009A5F0B" w:rsidRPr="00D03366" w:rsidRDefault="003432F8" w:rsidP="009A5F0B">
            <w:pPr>
              <w:rPr>
                <w:noProof/>
                <w:lang w:val="en-GB" w:eastAsia="de-DE"/>
              </w:rPr>
            </w:pPr>
            <w:r>
              <w:rPr>
                <w:noProof/>
              </w:rPr>
              <w:pict w14:anchorId="02DB44D6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12" o:spid="_x0000_s1206" type="#_x0000_t202" style="position:absolute;margin-left:.2pt;margin-top:2pt;width:7.05pt;height:7.05pt;z-index:-25133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" fillcolor="white [3201]" strokeweight=".5pt">
                  <v:textbox>
                    <w:txbxContent>
                      <w:p w14:paraId="5432928D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N</w:t>
            </w:r>
            <w:r w:rsidR="009A5F0B" w:rsidRPr="00BE11FF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ot (yet) graduated from s</w:t>
            </w:r>
            <w:r w:rsidR="009A5F0B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chool</w:t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14:paraId="1427DD22" w14:textId="77777777" w:rsidR="009A5F0B" w:rsidRPr="00D03366" w:rsidRDefault="009A5F0B" w:rsidP="009A5F0B">
            <w:pPr>
              <w:rPr>
                <w:noProof/>
                <w:lang w:val="en-GB" w:eastAsia="de-DE"/>
              </w:rPr>
            </w:pPr>
          </w:p>
        </w:tc>
      </w:tr>
      <w:tr w:rsidR="009A5F0B" w:rsidRPr="00F4173F" w14:paraId="69410496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B0C85BD" w14:textId="77777777" w:rsidR="009A5F0B" w:rsidRPr="00823F39" w:rsidRDefault="003432F8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noProof/>
              </w:rPr>
              <w:pict w14:anchorId="30EC7579">
                <v:shape id="Textfeld 1" o:spid="_x0000_s1203" type="#_x0000_t202" style="position:absolute;margin-left:.6pt;margin-top:1.75pt;width:7.05pt;height:7.05pt;z-index:-25133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wrapcoords="-2400 -2400 -2400 21600 24000 21600 24000 -2400 -2400 -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jAmMwIAAIA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" fillcolor="white [3201]" strokeweight=".5pt">
                  <v:textbox>
                    <w:txbxContent>
                      <w:p w14:paraId="332D134D" w14:textId="77777777" w:rsidR="009A5F0B" w:rsidRDefault="009A5F0B" w:rsidP="009A5F0B"/>
                    </w:txbxContent>
                  </v:textbox>
                  <w10:wrap type="tight"/>
                </v:shape>
              </w:pict>
            </w:r>
            <w:r w:rsidR="009A5F0B" w:rsidRPr="004A5CCB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General secondary school</w:t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14:paraId="6A736D9D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72E9E9F8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E59E58D" w14:textId="77777777" w:rsidR="009A5F0B" w:rsidRPr="00823F39" w:rsidRDefault="009A5F0B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5CCB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ntermediate secondary school</w:t>
            </w:r>
            <w:r w:rsidR="003432F8">
              <w:rPr>
                <w:noProof/>
              </w:rPr>
              <w:pict w14:anchorId="7A63717B">
                <v:shape id="Textfeld 2" o:spid="_x0000_s1204" type="#_x0000_t202" style="position:absolute;margin-left:.75pt;margin-top:1.55pt;width:7.05pt;height:7.05pt;z-index:-25133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pGCNQIAAIA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" fillcolor="white [3201]" strokeweight=".5pt">
                  <v:textbox>
                    <w:txbxContent>
                      <w:p w14:paraId="634A2FE9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14:paraId="59C8441D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502E84F3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1BC58" w14:textId="77777777" w:rsidR="009A5F0B" w:rsidRPr="00823F39" w:rsidRDefault="003432F8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noProof/>
              </w:rPr>
              <w:pict w14:anchorId="54057A50">
                <v:shape id="Textfeld 3" o:spid="_x0000_s1205" type="#_x0000_t202" style="position:absolute;margin-left:.8pt;margin-top:1.7pt;width:7.05pt;height:7.05pt;z-index:-25133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" fillcolor="white [3201]" strokeweight=".5pt">
                  <v:textbox>
                    <w:txbxContent>
                      <w:p w14:paraId="301CEDAA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 w:rsidRPr="004A5CCB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High school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D632927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40DE3DC6" w14:textId="77777777" w:rsidTr="009A5F0B">
        <w:trPr>
          <w:trHeight w:val="340"/>
        </w:trPr>
        <w:tc>
          <w:tcPr>
            <w:tcW w:w="593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3AF3891" w14:textId="77777777" w:rsidR="009A5F0B" w:rsidRPr="00823F39" w:rsidRDefault="009A5F0B" w:rsidP="009A5F0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our country of birth</w:t>
            </w:r>
            <w:r w:rsidRPr="00823F39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</w:tcPr>
          <w:p w14:paraId="1419E7CC" w14:textId="77777777" w:rsidR="009A5F0B" w:rsidRPr="00823F39" w:rsidRDefault="009A5F0B" w:rsidP="009A5F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5F0B" w:rsidRPr="00F4173F" w14:paraId="08928238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8F4A568" w14:textId="77777777" w:rsidR="009A5F0B" w:rsidRPr="00823F39" w:rsidRDefault="003432F8" w:rsidP="009A5F0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noProof/>
              </w:rPr>
              <w:pict w14:anchorId="71322800">
                <v:shape id="Textfeld 4" o:spid="_x0000_s1207" type="#_x0000_t202" style="position:absolute;margin-left:.75pt;margin-top:2.8pt;width:7.05pt;height:7.05pt;z-index:-25133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aMQNQIAAIA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" fillcolor="white [3201]" strokeweight=".5pt">
                  <v:textbox>
                    <w:txbxContent>
                      <w:p w14:paraId="60D65B70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>
              <w:rPr>
                <w:rFonts w:ascii="Times New Roman" w:hAnsi="Times New Roman" w:cs="Times New Roman"/>
                <w:bCs/>
                <w:sz w:val="20"/>
                <w:szCs w:val="20"/>
              </w:rPr>
              <w:t>Germany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</w:tcPr>
          <w:p w14:paraId="4C7A3D67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6D31C23A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A6419" w14:textId="77777777" w:rsidR="009A5F0B" w:rsidRPr="00823F39" w:rsidRDefault="003432F8" w:rsidP="009A5F0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noProof/>
              </w:rPr>
              <w:pict w14:anchorId="2C357925">
                <v:shape id="Textfeld 5" o:spid="_x0000_s1208" type="#_x0000_t202" style="position:absolute;margin-left:.8pt;margin-top:2.9pt;width:7.05pt;height:7.05pt;z-index:-25133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+zFNQIAAIA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" fillcolor="white [3201]" strokeweight=".5pt">
                  <v:textbox>
                    <w:txbxContent>
                      <w:p w14:paraId="1A7EB8DF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 w:rsidRPr="004A5CC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Other country of birth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8FF1767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D94CF3" w14:paraId="50659BC2" w14:textId="77777777" w:rsidTr="009A5F0B">
        <w:trPr>
          <w:trHeight w:val="340"/>
        </w:trPr>
        <w:tc>
          <w:tcPr>
            <w:tcW w:w="593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8F515FF" w14:textId="77777777" w:rsidR="009A5F0B" w:rsidRPr="00D03366" w:rsidRDefault="009A5F0B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60A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Have you already given birth?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14:paraId="5D5992E7" w14:textId="77777777" w:rsidR="009A5F0B" w:rsidRPr="00D03366" w:rsidRDefault="009A5F0B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9A5F0B" w:rsidRPr="00F4173F" w14:paraId="38DF0AC0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5153445" w14:textId="77777777" w:rsidR="009A5F0B" w:rsidRPr="00823F39" w:rsidRDefault="003432F8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noProof/>
              </w:rPr>
              <w:pict w14:anchorId="1A753EB6">
                <v:shape id="Textfeld 6" o:spid="_x0000_s1199" type="#_x0000_t202" style="position:absolute;margin-left:.75pt;margin-top:2.25pt;width:7.05pt;height:7.05pt;z-index:-25134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01hNAIAAIA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" fillcolor="white [3201]" strokeweight=".5pt">
                  <v:textbox>
                    <w:txbxContent>
                      <w:p w14:paraId="0A870D0B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</w:tcPr>
          <w:p w14:paraId="79833040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D94CF3" w14:paraId="445B33AE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C3932" w14:textId="77777777" w:rsidR="009A5F0B" w:rsidRPr="00D03366" w:rsidRDefault="009A5F0B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A5CCB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Yes, I have already born children.</w:t>
            </w:r>
            <w:r w:rsidR="003432F8">
              <w:rPr>
                <w:noProof/>
              </w:rPr>
              <w:pict w14:anchorId="1EF37D6C">
                <v:shape id="Textfeld 7" o:spid="_x0000_s1200" type="#_x0000_t202" style="position:absolute;margin-left:.8pt;margin-top:1.25pt;width:7.05pt;height:7.05pt;z-index:-25133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" fillcolor="white [3201]" strokeweight=".5pt">
                  <v:textbox>
                    <w:txbxContent>
                      <w:p w14:paraId="7A0C2427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D1B1E02" w14:textId="77777777" w:rsidR="009A5F0B" w:rsidRPr="00D03366" w:rsidRDefault="009A5F0B" w:rsidP="009A5F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</w:p>
        </w:tc>
      </w:tr>
      <w:tr w:rsidR="009A5F0B" w:rsidRPr="00D94CF3" w14:paraId="1D2AB62B" w14:textId="77777777" w:rsidTr="009A5F0B">
        <w:trPr>
          <w:trHeight w:val="340"/>
        </w:trPr>
        <w:tc>
          <w:tcPr>
            <w:tcW w:w="593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79DA64E9" w14:textId="77777777" w:rsidR="009A5F0B" w:rsidRPr="00D03366" w:rsidRDefault="009A5F0B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E11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id you ever smoke r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gularly?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14:paraId="4A5E4285" w14:textId="77777777" w:rsidR="009A5F0B" w:rsidRPr="00D03366" w:rsidRDefault="009A5F0B" w:rsidP="009A5F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9A5F0B" w:rsidRPr="00F4173F" w14:paraId="26F825F1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A9B5EE6" w14:textId="77777777" w:rsidR="009A5F0B" w:rsidRPr="00823F39" w:rsidRDefault="003432F8" w:rsidP="009A5F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noProof/>
              </w:rPr>
              <w:pict w14:anchorId="7E1F5FA3">
                <v:shape id="Textfeld 8" o:spid="_x0000_s1201" type="#_x0000_t202" style="position:absolute;margin-left:.75pt;margin-top:2.45pt;width:7.05pt;height:7.05pt;z-index:-25133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LfvNAIAAIA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" fillcolor="white [3201]" strokeweight=".5pt">
                  <v:textbox>
                    <w:txbxContent>
                      <w:p w14:paraId="3ED3DF1C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</w:tcPr>
          <w:p w14:paraId="059457C7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14906571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44E51" w14:textId="77777777" w:rsidR="009A5F0B" w:rsidRPr="00823F39" w:rsidRDefault="003432F8" w:rsidP="009A5F0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noProof/>
              </w:rPr>
              <w:pict w14:anchorId="14A4F464">
                <v:shape id="Textfeld 9" o:spid="_x0000_s1202" type="#_x0000_t202" style="position:absolute;margin-left:.8pt;margin-top:1.8pt;width:7.05pt;height:7.05pt;z-index:-25133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" fillcolor="white [3201]" strokeweight=".5pt">
                  <v:textbox>
                    <w:txbxContent>
                      <w:p w14:paraId="61230139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3CD4302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D94CF3" w14:paraId="7798FFED" w14:textId="77777777" w:rsidTr="009A5F0B">
        <w:trPr>
          <w:trHeight w:val="680"/>
        </w:trPr>
        <w:tc>
          <w:tcPr>
            <w:tcW w:w="6789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905EFF" w14:textId="77777777" w:rsidR="009A5F0B" w:rsidRPr="00D03366" w:rsidRDefault="009A5F0B" w:rsidP="009A5F0B">
            <w:pPr>
              <w:rPr>
                <w:noProof/>
                <w:lang w:val="en-GB" w:eastAsia="de-DE"/>
              </w:rPr>
            </w:pPr>
            <w:r w:rsidRPr="00D033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ver the last 2 weeks, h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w often have you been bothered by the following problems?</w:t>
            </w:r>
          </w:p>
        </w:tc>
      </w:tr>
      <w:tr w:rsidR="009A5F0B" w:rsidRPr="00D94CF3" w14:paraId="1FB9E08A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39F1625" w14:textId="77777777" w:rsidR="009A5F0B" w:rsidRPr="00D03366" w:rsidRDefault="009A5F0B" w:rsidP="009A5F0B">
            <w:pPr>
              <w:rPr>
                <w:noProof/>
                <w:lang w:val="en-GB" w:eastAsia="de-DE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</w:t>
            </w:r>
            <w:r w:rsidRPr="00D033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ttle interest or pleasure i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 doing things</w:t>
            </w:r>
          </w:p>
        </w:tc>
        <w:tc>
          <w:tcPr>
            <w:tcW w:w="850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215B56" w14:textId="77777777" w:rsidR="009A5F0B" w:rsidRPr="00D03366" w:rsidRDefault="009A5F0B" w:rsidP="009A5F0B">
            <w:pPr>
              <w:rPr>
                <w:noProof/>
                <w:lang w:val="en-GB" w:eastAsia="de-DE"/>
              </w:rPr>
            </w:pPr>
          </w:p>
        </w:tc>
      </w:tr>
      <w:tr w:rsidR="009A5F0B" w:rsidRPr="00F4173F" w14:paraId="51EF275D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8E7CFFF" w14:textId="77777777" w:rsidR="009A5F0B" w:rsidRPr="00B2201C" w:rsidRDefault="003432F8" w:rsidP="009A5F0B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>
              <w:rPr>
                <w:noProof/>
              </w:rPr>
              <w:pict w14:anchorId="174063B1">
                <v:shape id="Textfeld 19" o:spid="_x0000_s1209" type="#_x0000_t202" style="position:absolute;margin-left:.75pt;margin-top:2.45pt;width:7.05pt;height:7.05pt;z-index:-25133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abyNAIAAIE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" fillcolor="white [3201]" strokeweight=".5pt">
                  <v:textbox>
                    <w:txbxContent>
                      <w:p w14:paraId="16F2CF8F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Not at all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233684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3ED2F077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EC60A94" w14:textId="77777777" w:rsidR="009A5F0B" w:rsidRPr="00B2201C" w:rsidRDefault="003432F8" w:rsidP="009A5F0B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>
              <w:rPr>
                <w:noProof/>
              </w:rPr>
              <w:pict w14:anchorId="1C3D3C18">
                <v:shape id="Textfeld 20" o:spid="_x0000_s1210" type="#_x0000_t202" style="position:absolute;margin-left:.8pt;margin-top:1.8pt;width:7.05pt;height:7.05pt;z-index:-25132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+knNAIAAIE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" fillcolor="white [3201]" strokeweight=".5pt">
                  <v:textbox style="mso-next-textbox:#Textfeld 20">
                    <w:txbxContent>
                      <w:p w14:paraId="7C117158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Several days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90A9E7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D94CF3" w14:paraId="189C5480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D5FCE49" w14:textId="77777777" w:rsidR="009A5F0B" w:rsidRPr="005A5A54" w:rsidRDefault="003432F8" w:rsidP="009A5F0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DE"/>
              </w:rPr>
            </w:pPr>
            <w:r>
              <w:rPr>
                <w:noProof/>
              </w:rPr>
              <w:pict w14:anchorId="7437206F">
                <v:shape id="Textfeld 21" o:spid="_x0000_s1211" type="#_x0000_t202" style="position:absolute;margin-left:.75pt;margin-top:2.45pt;width:7.05pt;height:7.05pt;z-index:-25132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0iDNQIAAIE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" fillcolor="white [3201]" strokeweight=".5pt">
                  <v:textbox>
                    <w:txbxContent>
                      <w:p w14:paraId="4436395A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DE"/>
              </w:rPr>
              <w:t>M</w:t>
            </w:r>
            <w:r w:rsidR="009A5F0B" w:rsidRPr="005A5A5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DE"/>
              </w:rPr>
              <w:t>ore than half the d</w:t>
            </w:r>
            <w:r w:rsidR="009A5F0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DE"/>
              </w:rPr>
              <w:t>ays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79A42F" w14:textId="77777777" w:rsidR="009A5F0B" w:rsidRPr="005A5A54" w:rsidRDefault="009A5F0B" w:rsidP="009A5F0B">
            <w:pPr>
              <w:rPr>
                <w:noProof/>
                <w:lang w:val="en-GB" w:eastAsia="de-DE"/>
              </w:rPr>
            </w:pPr>
          </w:p>
        </w:tc>
      </w:tr>
      <w:tr w:rsidR="009A5F0B" w:rsidRPr="00F4173F" w14:paraId="6DB025A0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0627988" w14:textId="77777777" w:rsidR="009A5F0B" w:rsidRPr="00B2201C" w:rsidRDefault="003432F8" w:rsidP="009A5F0B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>
              <w:rPr>
                <w:noProof/>
              </w:rPr>
              <w:pict w14:anchorId="01E4399D">
                <v:shape id="Textfeld 22" o:spid="_x0000_s1212" type="#_x0000_t202" style="position:absolute;margin-left:.8pt;margin-top:1.8pt;width:7.05pt;height:7.05pt;z-index:-25132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" fillcolor="white [3201]" strokeweight=".5pt">
                  <v:textbox>
                    <w:txbxContent>
                      <w:p w14:paraId="6F42F940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Nearly every day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CDD37BE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D94CF3" w14:paraId="55890BE7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9A04E68" w14:textId="77777777" w:rsidR="009A5F0B" w:rsidRPr="00D03366" w:rsidRDefault="009A5F0B" w:rsidP="009A5F0B">
            <w:pPr>
              <w:rPr>
                <w:rFonts w:ascii="Times New Roman" w:hAnsi="Times New Roman" w:cs="Times New Roman"/>
                <w:noProof/>
                <w:lang w:val="en-GB" w:eastAsia="de-DE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</w:t>
            </w:r>
            <w:r w:rsidRPr="00D033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eling down, depressed, or ho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eless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5ECB92F" w14:textId="77777777" w:rsidR="009A5F0B" w:rsidRPr="00D03366" w:rsidRDefault="009A5F0B" w:rsidP="009A5F0B">
            <w:pPr>
              <w:rPr>
                <w:noProof/>
                <w:lang w:val="en-GB" w:eastAsia="de-DE"/>
              </w:rPr>
            </w:pPr>
          </w:p>
        </w:tc>
      </w:tr>
      <w:tr w:rsidR="009A5F0B" w:rsidRPr="00F4173F" w14:paraId="0938F742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59A6FDE" w14:textId="77777777" w:rsidR="009A5F0B" w:rsidRPr="00B2201C" w:rsidRDefault="003432F8" w:rsidP="009A5F0B">
            <w:pPr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noProof/>
              </w:rPr>
              <w:pict w14:anchorId="2B82F61B">
                <v:shape id="Textfeld 10" o:spid="_x0000_s1213" type="#_x0000_t202" style="position:absolute;margin-left:.75pt;margin-top:2.45pt;width:7.05pt;height:7.05pt;z-index:-25132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HoRNQIAAIE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" fillcolor="white [3201]" strokeweight=".5pt">
                  <v:textbox>
                    <w:txbxContent>
                      <w:p w14:paraId="7760F7FE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Not at all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0C24E0D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F4173F" w14:paraId="71AE5336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9724ABC" w14:textId="77777777" w:rsidR="009A5F0B" w:rsidRPr="00B2201C" w:rsidRDefault="003432F8" w:rsidP="009A5F0B">
            <w:pPr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noProof/>
              </w:rPr>
              <w:pict w14:anchorId="5A283AE2">
                <v:shape id="Textfeld 11" o:spid="_x0000_s1214" type="#_x0000_t202" style="position:absolute;margin-left:.8pt;margin-top:1.8pt;width:7.05pt;height:7.05pt;z-index:-25132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" fillcolor="white [3201]" strokeweight=".5pt">
                  <v:textbox>
                    <w:txbxContent>
                      <w:p w14:paraId="5E16D344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Several days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0A9EB22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  <w:tr w:rsidR="009A5F0B" w:rsidRPr="00D94CF3" w14:paraId="4E756EE7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7BB32FB" w14:textId="77777777" w:rsidR="009A5F0B" w:rsidRPr="005A5A54" w:rsidRDefault="003432F8" w:rsidP="009A5F0B">
            <w:pPr>
              <w:rPr>
                <w:rFonts w:ascii="Times New Roman" w:hAnsi="Times New Roman" w:cs="Times New Roman"/>
                <w:noProof/>
                <w:lang w:val="en-GB" w:eastAsia="de-DE"/>
              </w:rPr>
            </w:pPr>
            <w:r>
              <w:rPr>
                <w:noProof/>
              </w:rPr>
              <w:pict w14:anchorId="5467CF1C">
                <v:shape id="Textfeld 12" o:spid="_x0000_s1215" type="#_x0000_t202" style="position:absolute;margin-left:.75pt;margin-top:2.45pt;width:7.05pt;height:7.05pt;z-index:-25132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" fillcolor="white [3201]" strokeweight=".5pt">
                  <v:textbox>
                    <w:txbxContent>
                      <w:p w14:paraId="2CB3CB9E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DE"/>
              </w:rPr>
              <w:t>M</w:t>
            </w:r>
            <w:r w:rsidR="009A5F0B" w:rsidRPr="005A5A5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DE"/>
              </w:rPr>
              <w:t>ore than half the d</w:t>
            </w:r>
            <w:r w:rsidR="009A5F0B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DE"/>
              </w:rPr>
              <w:t>ays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39FA477" w14:textId="77777777" w:rsidR="009A5F0B" w:rsidRPr="005A5A54" w:rsidRDefault="009A5F0B" w:rsidP="009A5F0B">
            <w:pPr>
              <w:rPr>
                <w:noProof/>
                <w:lang w:val="en-GB" w:eastAsia="de-DE"/>
              </w:rPr>
            </w:pPr>
          </w:p>
        </w:tc>
      </w:tr>
      <w:tr w:rsidR="009A5F0B" w:rsidRPr="00F4173F" w14:paraId="2416E192" w14:textId="77777777" w:rsidTr="009A5F0B">
        <w:trPr>
          <w:trHeight w:val="340"/>
        </w:trPr>
        <w:tc>
          <w:tcPr>
            <w:tcW w:w="59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2C6F8F" w14:textId="77777777" w:rsidR="009A5F0B" w:rsidRPr="00B2201C" w:rsidRDefault="003432F8" w:rsidP="009A5F0B">
            <w:pPr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noProof/>
              </w:rPr>
              <w:pict w14:anchorId="2D814B4D">
                <v:shape id="Textfeld 13" o:spid="_x0000_s1216" type="#_x0000_t202" style="position:absolute;margin-left:.8pt;margin-top:1.8pt;width:7.05pt;height:7.05pt;z-index:-25132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" fillcolor="white [3201]" strokeweight=".5pt">
                  <v:textbox>
                    <w:txbxContent>
                      <w:p w14:paraId="0897462B" w14:textId="77777777" w:rsidR="009A5F0B" w:rsidRDefault="009A5F0B" w:rsidP="009A5F0B"/>
                    </w:txbxContent>
                  </v:textbox>
                  <w10:wrap type="square"/>
                </v:shape>
              </w:pict>
            </w:r>
            <w:r w:rsidR="009A5F0B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Nearly every day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5C07A0B" w14:textId="77777777" w:rsidR="009A5F0B" w:rsidRDefault="009A5F0B" w:rsidP="009A5F0B">
            <w:pPr>
              <w:rPr>
                <w:noProof/>
                <w:lang w:eastAsia="de-DE"/>
              </w:rPr>
            </w:pPr>
          </w:p>
        </w:tc>
      </w:tr>
    </w:tbl>
    <w:p w14:paraId="596DE4D4" w14:textId="67F08FA0" w:rsidR="004A5CCB" w:rsidRDefault="004A5CCB" w:rsidP="00F4173F">
      <w:pPr>
        <w:rPr>
          <w:lang w:val="sl-SI"/>
        </w:rPr>
      </w:pPr>
    </w:p>
    <w:p w14:paraId="5BEDA538" w14:textId="46E82EE2" w:rsidR="004A5CCB" w:rsidRDefault="004A5CCB" w:rsidP="00F4173F">
      <w:pPr>
        <w:rPr>
          <w:lang w:val="sl-SI"/>
        </w:rPr>
      </w:pPr>
    </w:p>
    <w:p w14:paraId="545B7043" w14:textId="52EEA436" w:rsidR="004A5CCB" w:rsidRDefault="004A5CCB" w:rsidP="00F4173F">
      <w:pPr>
        <w:rPr>
          <w:lang w:val="sl-SI"/>
        </w:rPr>
      </w:pPr>
    </w:p>
    <w:p w14:paraId="281E9EB5" w14:textId="39BB5F98" w:rsidR="004A5CCB" w:rsidRDefault="004A5CCB" w:rsidP="00F4173F">
      <w:pPr>
        <w:rPr>
          <w:lang w:val="sl-SI"/>
        </w:rPr>
      </w:pPr>
    </w:p>
    <w:p w14:paraId="644F1BE4" w14:textId="49EDD338" w:rsidR="004A5CCB" w:rsidRDefault="004A5CCB" w:rsidP="00F4173F">
      <w:pPr>
        <w:rPr>
          <w:lang w:val="sl-SI"/>
        </w:rPr>
      </w:pPr>
    </w:p>
    <w:p w14:paraId="43CCD992" w14:textId="24C381CB" w:rsidR="004A5CCB" w:rsidRDefault="004A5CCB" w:rsidP="00F4173F">
      <w:pPr>
        <w:rPr>
          <w:lang w:val="sl-SI"/>
        </w:rPr>
      </w:pPr>
    </w:p>
    <w:p w14:paraId="7B5714B8" w14:textId="56C2DE17" w:rsidR="004A5CCB" w:rsidRDefault="004A5CCB" w:rsidP="00F4173F">
      <w:pPr>
        <w:rPr>
          <w:lang w:val="sl-SI"/>
        </w:rPr>
      </w:pPr>
    </w:p>
    <w:p w14:paraId="0CCEECF4" w14:textId="796502E3" w:rsidR="004A5CCB" w:rsidRDefault="004A5CCB" w:rsidP="00F4173F">
      <w:pPr>
        <w:rPr>
          <w:lang w:val="sl-SI"/>
        </w:rPr>
      </w:pPr>
    </w:p>
    <w:p w14:paraId="18022390" w14:textId="6D20F1F0" w:rsidR="004A5CCB" w:rsidRDefault="004A5CCB" w:rsidP="00F4173F">
      <w:pPr>
        <w:rPr>
          <w:lang w:val="sl-SI"/>
        </w:rPr>
      </w:pPr>
    </w:p>
    <w:p w14:paraId="23EE764E" w14:textId="0E3D5A64" w:rsidR="00BE11FF" w:rsidRDefault="00BE11FF" w:rsidP="00F4173F">
      <w:pPr>
        <w:rPr>
          <w:lang w:val="sl-SI"/>
        </w:rPr>
      </w:pPr>
    </w:p>
    <w:p w14:paraId="32169982" w14:textId="77777777" w:rsidR="00360A00" w:rsidRDefault="00360A00" w:rsidP="00F4173F">
      <w:pPr>
        <w:rPr>
          <w:lang w:val="sl-SI"/>
        </w:rPr>
      </w:pPr>
    </w:p>
    <w:p w14:paraId="03303A6E" w14:textId="77777777" w:rsidR="00952CFB" w:rsidRDefault="00952CFB" w:rsidP="00F4173F">
      <w:pPr>
        <w:rPr>
          <w:rFonts w:ascii="Times New Roman" w:hAnsi="Times New Roman" w:cs="Times New Roman"/>
          <w:b/>
          <w:bCs/>
          <w:lang w:val="sl-SI" w:eastAsia="de-DE"/>
        </w:rPr>
      </w:pPr>
    </w:p>
    <w:p w14:paraId="0F156C40" w14:textId="77777777" w:rsidR="00CA21F4" w:rsidRDefault="00CA21F4">
      <w:pPr>
        <w:rPr>
          <w:rFonts w:ascii="Times New Roman" w:hAnsi="Times New Roman" w:cs="Times New Roman"/>
          <w:b/>
          <w:bCs/>
          <w:lang w:val="sl-SI" w:eastAsia="de-DE"/>
        </w:rPr>
      </w:pPr>
      <w:r>
        <w:rPr>
          <w:rFonts w:ascii="Times New Roman" w:hAnsi="Times New Roman" w:cs="Times New Roman"/>
          <w:b/>
          <w:bCs/>
          <w:lang w:val="sl-SI" w:eastAsia="de-DE"/>
        </w:rPr>
        <w:br w:type="page"/>
      </w:r>
    </w:p>
    <w:p w14:paraId="505B523F" w14:textId="33058DFF" w:rsidR="00BE11FF" w:rsidRPr="00551E32" w:rsidRDefault="00D721DA" w:rsidP="00551E3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sl-SI" w:eastAsia="de-DE"/>
        </w:rPr>
      </w:pPr>
      <w:r w:rsidRPr="00551E32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lastRenderedPageBreak/>
        <w:t xml:space="preserve">Table </w:t>
      </w:r>
      <w:r w:rsidR="00CF69EB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>S</w:t>
      </w:r>
      <w:r w:rsidRPr="00551E32">
        <w:rPr>
          <w:rFonts w:ascii="Times New Roman" w:hAnsi="Times New Roman" w:cs="Times New Roman"/>
          <w:b/>
          <w:bCs/>
          <w:sz w:val="24"/>
          <w:szCs w:val="24"/>
          <w:lang w:val="sl-SI" w:eastAsia="de-DE"/>
        </w:rPr>
        <w:t xml:space="preserve">6: </w:t>
      </w:r>
      <w:bookmarkStart w:id="1" w:name="_Hlk122529669"/>
      <w:r w:rsidR="00BE11FF" w:rsidRPr="00551E32">
        <w:rPr>
          <w:rFonts w:ascii="Times New Roman" w:hAnsi="Times New Roman" w:cs="Times New Roman"/>
          <w:sz w:val="24"/>
          <w:szCs w:val="24"/>
          <w:lang w:val="sl-SI" w:eastAsia="de-DE"/>
        </w:rPr>
        <w:t>Point allocation</w:t>
      </w:r>
      <w:r w:rsidR="00C17E58" w:rsidRPr="00551E32">
        <w:rPr>
          <w:rFonts w:ascii="Times New Roman" w:hAnsi="Times New Roman" w:cs="Times New Roman"/>
          <w:sz w:val="24"/>
          <w:szCs w:val="24"/>
          <w:lang w:val="sl-SI" w:eastAsia="de-DE"/>
        </w:rPr>
        <w:t xml:space="preserve"> scheme</w:t>
      </w:r>
      <w:r w:rsidRPr="00551E32">
        <w:rPr>
          <w:rFonts w:ascii="Times New Roman" w:hAnsi="Times New Roman" w:cs="Times New Roman"/>
          <w:sz w:val="24"/>
          <w:szCs w:val="24"/>
          <w:lang w:val="sl-SI" w:eastAsia="de-DE"/>
        </w:rPr>
        <w:t xml:space="preserve"> (English version).</w:t>
      </w:r>
      <w:bookmarkEnd w:id="1"/>
    </w:p>
    <w:p w14:paraId="3C12B53F" w14:textId="77777777" w:rsidR="00D721DA" w:rsidRDefault="00D721DA" w:rsidP="00F4173F">
      <w:pPr>
        <w:rPr>
          <w:rFonts w:ascii="Times New Roman" w:hAnsi="Times New Roman" w:cs="Times New Roman"/>
          <w:lang w:val="sl-SI" w:eastAsia="de-DE"/>
        </w:rPr>
      </w:pPr>
    </w:p>
    <w:tbl>
      <w:tblPr>
        <w:tblStyle w:val="TabellemithellemGitternetz"/>
        <w:tblpPr w:leftFromText="141" w:rightFromText="141" w:vertAnchor="page" w:horzAnchor="margin" w:tblpY="1860"/>
        <w:tblW w:w="834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2783"/>
        <w:gridCol w:w="2783"/>
        <w:gridCol w:w="749"/>
        <w:gridCol w:w="627"/>
        <w:gridCol w:w="1407"/>
      </w:tblGrid>
      <w:tr w:rsidR="00CA21F4" w:rsidRPr="00F4173F" w14:paraId="6C0FA8B7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BD455DF" w14:textId="77777777" w:rsidR="00CA21F4" w:rsidRPr="00C17E58" w:rsidRDefault="00CA21F4" w:rsidP="00A9344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1BEF440D" w14:textId="77777777" w:rsidR="00CA21F4" w:rsidRPr="00C17E58" w:rsidRDefault="00CA21F4" w:rsidP="00A934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407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51259E6" w14:textId="06E16E04" w:rsidR="00CA21F4" w:rsidRDefault="00EC02D9" w:rsidP="00A934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Individual</w:t>
            </w:r>
            <w:r w:rsidR="00F9287F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 xml:space="preserve"> points</w:t>
            </w:r>
          </w:p>
        </w:tc>
      </w:tr>
      <w:tr w:rsidR="00CA21F4" w:rsidRPr="00F4173F" w14:paraId="57EE487C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FC85E5B" w14:textId="27CDB1A3" w:rsidR="00CA21F4" w:rsidRPr="00823F39" w:rsidRDefault="00CA21F4" w:rsidP="00A9344D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9E3C74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Body</w:t>
            </w:r>
            <w:r w:rsidR="005A5A54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 xml:space="preserve"> m</w:t>
            </w:r>
            <w:r w:rsidRPr="009E3C74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a</w:t>
            </w:r>
            <w:r w:rsidR="005A5A54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ss i</w:t>
            </w:r>
            <w:r w:rsidRPr="009E3C74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ndex:</w:t>
            </w:r>
          </w:p>
        </w:tc>
        <w:tc>
          <w:tcPr>
            <w:tcW w:w="627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34D895DC" w14:textId="77777777" w:rsidR="00CA21F4" w:rsidRDefault="00CA21F4" w:rsidP="00A934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407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3F9F9BA" w14:textId="77777777" w:rsidR="00CA21F4" w:rsidRDefault="00CA21F4" w:rsidP="00A934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5A5A54" w:rsidRPr="00F4173F" w14:paraId="1E0B45C7" w14:textId="77777777" w:rsidTr="00A9344D">
        <w:trPr>
          <w:trHeight w:val="328"/>
        </w:trPr>
        <w:tc>
          <w:tcPr>
            <w:tcW w:w="6315" w:type="dxa"/>
            <w:gridSpan w:val="3"/>
            <w:shd w:val="clear" w:color="auto" w:fill="E7E6E6" w:themeFill="background2"/>
            <w:vAlign w:val="center"/>
          </w:tcPr>
          <w:p w14:paraId="6B5F96E2" w14:textId="1CD87542" w:rsidR="005A5A54" w:rsidRPr="009E3C74" w:rsidRDefault="005A5A54" w:rsidP="00A9344D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nderweight (&lt;</w:t>
            </w:r>
            <w:r w:rsidR="009A5F0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 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8</w:t>
            </w:r>
            <w:r w:rsidR="00594F4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 xml:space="preserve"> kg/m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eastAsia="de-DE"/>
              </w:rPr>
              <w:t>2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27" w:type="dxa"/>
            <w:shd w:val="clear" w:color="auto" w:fill="E7E6E6" w:themeFill="background2"/>
          </w:tcPr>
          <w:p w14:paraId="4D2C5423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8A49C41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0</w:t>
            </w:r>
          </w:p>
        </w:tc>
      </w:tr>
      <w:tr w:rsidR="005A5A54" w:rsidRPr="00F4173F" w14:paraId="05A420D8" w14:textId="77777777" w:rsidTr="00A9344D">
        <w:trPr>
          <w:trHeight w:val="328"/>
        </w:trPr>
        <w:tc>
          <w:tcPr>
            <w:tcW w:w="6315" w:type="dxa"/>
            <w:gridSpan w:val="3"/>
            <w:shd w:val="clear" w:color="auto" w:fill="E7E6E6" w:themeFill="background2"/>
            <w:vAlign w:val="center"/>
          </w:tcPr>
          <w:p w14:paraId="3180A6CE" w14:textId="77EEDBB6" w:rsidR="005A5A54" w:rsidRPr="009E3C74" w:rsidRDefault="005A5A54" w:rsidP="00A9344D">
            <w:pPr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Normal weight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 xml:space="preserve"> (18</w:t>
            </w:r>
            <w:r w:rsidR="00594F4D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5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–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24</w:t>
            </w:r>
            <w:r w:rsidR="00594F4D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9 kg/m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eastAsia="de-DE"/>
              </w:rPr>
              <w:t>2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27" w:type="dxa"/>
            <w:shd w:val="clear" w:color="auto" w:fill="E7E6E6" w:themeFill="background2"/>
          </w:tcPr>
          <w:p w14:paraId="2F8BF990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7F1E327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0</w:t>
            </w:r>
          </w:p>
        </w:tc>
      </w:tr>
      <w:tr w:rsidR="005A5A54" w:rsidRPr="00F4173F" w14:paraId="469DE41C" w14:textId="77777777" w:rsidTr="00A9344D">
        <w:trPr>
          <w:trHeight w:val="328"/>
        </w:trPr>
        <w:tc>
          <w:tcPr>
            <w:tcW w:w="6315" w:type="dxa"/>
            <w:gridSpan w:val="3"/>
            <w:shd w:val="clear" w:color="auto" w:fill="E7E6E6" w:themeFill="background2"/>
            <w:vAlign w:val="center"/>
          </w:tcPr>
          <w:p w14:paraId="048CB180" w14:textId="1334548C" w:rsidR="005A5A54" w:rsidRPr="009E3C74" w:rsidRDefault="005A5A54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Overweight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 xml:space="preserve"> (25</w:t>
            </w:r>
            <w:r w:rsidR="00594F4D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–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29</w:t>
            </w:r>
            <w:r w:rsidR="00594F4D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9 kg/m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eastAsia="de-DE"/>
              </w:rPr>
              <w:t>2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27" w:type="dxa"/>
            <w:shd w:val="clear" w:color="auto" w:fill="E7E6E6" w:themeFill="background2"/>
          </w:tcPr>
          <w:p w14:paraId="2482235D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F93728A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7</w:t>
            </w:r>
          </w:p>
        </w:tc>
      </w:tr>
      <w:tr w:rsidR="005A5A54" w:rsidRPr="00F4173F" w14:paraId="1D0666B9" w14:textId="77777777" w:rsidTr="00A9344D">
        <w:trPr>
          <w:trHeight w:val="328"/>
        </w:trPr>
        <w:tc>
          <w:tcPr>
            <w:tcW w:w="6315" w:type="dxa"/>
            <w:gridSpan w:val="3"/>
            <w:tcBorders>
              <w:bottom w:val="single" w:sz="12" w:space="0" w:color="FFFFFF" w:themeColor="background1"/>
            </w:tcBorders>
            <w:shd w:val="clear" w:color="auto" w:fill="E7E6E6" w:themeFill="background2"/>
            <w:vAlign w:val="center"/>
          </w:tcPr>
          <w:p w14:paraId="3244E70E" w14:textId="371728F0" w:rsidR="005A5A54" w:rsidRPr="00823F39" w:rsidRDefault="005A5A54" w:rsidP="00A9344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Obesity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 xml:space="preserve"> (&gt;</w:t>
            </w:r>
            <w:r w:rsidR="009A5F0B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 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30</w:t>
            </w:r>
            <w:r w:rsidR="00594F4D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0 kg/m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eastAsia="de-DE"/>
              </w:rPr>
              <w:t>2</w:t>
            </w:r>
            <w:r w:rsidRPr="00010440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27" w:type="dxa"/>
            <w:tcBorders>
              <w:bottom w:val="single" w:sz="12" w:space="0" w:color="FFFFFF" w:themeColor="background1"/>
            </w:tcBorders>
            <w:shd w:val="clear" w:color="auto" w:fill="E7E6E6" w:themeFill="background2"/>
          </w:tcPr>
          <w:p w14:paraId="1860D89C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bottom w:val="single" w:sz="12" w:space="0" w:color="FFFFFF" w:themeColor="background1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66287F3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7A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5A5A54" w:rsidRPr="00F4173F" w14:paraId="46F8F96C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single" w:sz="12" w:space="0" w:color="FFFFFF" w:themeColor="background1"/>
              <w:bottom w:val="nil"/>
            </w:tcBorders>
            <w:shd w:val="clear" w:color="auto" w:fill="E7E6E6" w:themeFill="background2"/>
            <w:vAlign w:val="center"/>
          </w:tcPr>
          <w:p w14:paraId="199F7AD6" w14:textId="45B0C3F4" w:rsidR="005A5A54" w:rsidRPr="00594F4D" w:rsidRDefault="005A5A54" w:rsidP="00A9344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ducational level</w:t>
            </w:r>
            <w:r w:rsidR="00594F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:</w:t>
            </w:r>
          </w:p>
        </w:tc>
        <w:tc>
          <w:tcPr>
            <w:tcW w:w="627" w:type="dxa"/>
            <w:tcBorders>
              <w:top w:val="single" w:sz="12" w:space="0" w:color="FFFFFF" w:themeColor="background1"/>
              <w:bottom w:val="nil"/>
            </w:tcBorders>
            <w:shd w:val="clear" w:color="auto" w:fill="E7E6E6" w:themeFill="background2"/>
          </w:tcPr>
          <w:p w14:paraId="16381CFE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single" w:sz="12" w:space="0" w:color="FFFFFF" w:themeColor="background1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1BCE710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5A5A54" w:rsidRPr="00F4173F" w14:paraId="5DF1950A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</w:tcBorders>
            <w:shd w:val="clear" w:color="auto" w:fill="E7E6E6" w:themeFill="background2"/>
            <w:vAlign w:val="center"/>
          </w:tcPr>
          <w:p w14:paraId="58858F4F" w14:textId="7F2B9689" w:rsidR="005A5A54" w:rsidRPr="005A5A54" w:rsidRDefault="005A5A54" w:rsidP="00A9344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N</w:t>
            </w:r>
            <w:r w:rsidRPr="00BE11FF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ot (yet) graduated from 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chool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E7E6E6" w:themeFill="background2"/>
          </w:tcPr>
          <w:p w14:paraId="16D7A9D6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A9B2BF0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5A5A54" w:rsidRPr="00F4173F" w14:paraId="6D432DB2" w14:textId="77777777" w:rsidTr="00A9344D">
        <w:trPr>
          <w:trHeight w:val="328"/>
        </w:trPr>
        <w:tc>
          <w:tcPr>
            <w:tcW w:w="6315" w:type="dxa"/>
            <w:gridSpan w:val="3"/>
            <w:shd w:val="clear" w:color="auto" w:fill="E7E6E6" w:themeFill="background2"/>
            <w:vAlign w:val="center"/>
          </w:tcPr>
          <w:p w14:paraId="17EF8E55" w14:textId="615F834E" w:rsidR="005A5A54" w:rsidRPr="00A07FF2" w:rsidRDefault="005A5A54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4A5CCB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General secondary school</w:t>
            </w:r>
          </w:p>
        </w:tc>
        <w:tc>
          <w:tcPr>
            <w:tcW w:w="627" w:type="dxa"/>
            <w:shd w:val="clear" w:color="auto" w:fill="E7E6E6" w:themeFill="background2"/>
          </w:tcPr>
          <w:p w14:paraId="5C34035B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271A7E7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5A5A54" w:rsidRPr="00F4173F" w14:paraId="081A90F5" w14:textId="77777777" w:rsidTr="00A9344D">
        <w:trPr>
          <w:trHeight w:val="328"/>
        </w:trPr>
        <w:tc>
          <w:tcPr>
            <w:tcW w:w="6315" w:type="dxa"/>
            <w:gridSpan w:val="3"/>
            <w:shd w:val="clear" w:color="auto" w:fill="E7E6E6" w:themeFill="background2"/>
            <w:vAlign w:val="center"/>
          </w:tcPr>
          <w:p w14:paraId="453CEB44" w14:textId="4DFD5833" w:rsidR="005A5A54" w:rsidRPr="00A07FF2" w:rsidRDefault="005A5A54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4A5CCB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Intermediate secondary school</w:t>
            </w:r>
          </w:p>
        </w:tc>
        <w:tc>
          <w:tcPr>
            <w:tcW w:w="627" w:type="dxa"/>
            <w:shd w:val="clear" w:color="auto" w:fill="E7E6E6" w:themeFill="background2"/>
          </w:tcPr>
          <w:p w14:paraId="4D1A753B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B1036FF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5A5A54" w:rsidRPr="00F4173F" w14:paraId="43073EC9" w14:textId="77777777" w:rsidTr="00A9344D">
        <w:trPr>
          <w:trHeight w:val="328"/>
        </w:trPr>
        <w:tc>
          <w:tcPr>
            <w:tcW w:w="6315" w:type="dxa"/>
            <w:gridSpan w:val="3"/>
            <w:tcBorders>
              <w:bottom w:val="single" w:sz="12" w:space="0" w:color="FFFFFF" w:themeColor="background1"/>
            </w:tcBorders>
            <w:shd w:val="clear" w:color="auto" w:fill="E7E6E6" w:themeFill="background2"/>
            <w:vAlign w:val="center"/>
          </w:tcPr>
          <w:p w14:paraId="7E37C2F1" w14:textId="13E7758A" w:rsidR="005A5A54" w:rsidRPr="005A5A54" w:rsidRDefault="005A5A54" w:rsidP="00A9344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A5A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627" w:type="dxa"/>
            <w:tcBorders>
              <w:bottom w:val="single" w:sz="12" w:space="0" w:color="FFFFFF" w:themeColor="background1"/>
            </w:tcBorders>
            <w:shd w:val="clear" w:color="auto" w:fill="E7E6E6" w:themeFill="background2"/>
          </w:tcPr>
          <w:p w14:paraId="3C3EA3BE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bottom w:val="single" w:sz="12" w:space="0" w:color="FFFFFF" w:themeColor="background1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A1C842B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0</w:t>
            </w:r>
          </w:p>
        </w:tc>
      </w:tr>
      <w:tr w:rsidR="005A5A54" w:rsidRPr="005A5A54" w14:paraId="41E005B7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single" w:sz="12" w:space="0" w:color="FFFFFF" w:themeColor="background1"/>
              <w:bottom w:val="nil"/>
            </w:tcBorders>
            <w:shd w:val="clear" w:color="auto" w:fill="E7E6E6" w:themeFill="background2"/>
            <w:vAlign w:val="center"/>
          </w:tcPr>
          <w:p w14:paraId="080084B5" w14:textId="50D0B525" w:rsidR="005A5A54" w:rsidRPr="005A5A54" w:rsidRDefault="00551E32" w:rsidP="00A9344D">
            <w:pPr>
              <w:rPr>
                <w:rFonts w:ascii="Times New Roman" w:hAnsi="Times New Roman" w:cs="Times New Roman"/>
                <w:noProof/>
                <w:lang w:val="en-GB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untry of birth:</w:t>
            </w:r>
          </w:p>
        </w:tc>
        <w:tc>
          <w:tcPr>
            <w:tcW w:w="627" w:type="dxa"/>
            <w:tcBorders>
              <w:top w:val="single" w:sz="12" w:space="0" w:color="FFFFFF" w:themeColor="background1"/>
              <w:bottom w:val="nil"/>
            </w:tcBorders>
            <w:shd w:val="clear" w:color="auto" w:fill="E7E6E6" w:themeFill="background2"/>
          </w:tcPr>
          <w:p w14:paraId="16EFC582" w14:textId="77777777" w:rsidR="005A5A54" w:rsidRPr="005A5A54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1407" w:type="dxa"/>
            <w:tcBorders>
              <w:top w:val="single" w:sz="12" w:space="0" w:color="FFFFFF" w:themeColor="background1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778D715" w14:textId="77777777" w:rsidR="005A5A54" w:rsidRPr="005A5A54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 w:eastAsia="de-DE"/>
              </w:rPr>
            </w:pPr>
          </w:p>
        </w:tc>
      </w:tr>
      <w:tr w:rsidR="005A5A54" w:rsidRPr="00F4173F" w14:paraId="31E72975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</w:tcBorders>
            <w:shd w:val="clear" w:color="auto" w:fill="E7E6E6" w:themeFill="background2"/>
            <w:vAlign w:val="center"/>
          </w:tcPr>
          <w:p w14:paraId="4A480317" w14:textId="6054C6D2" w:rsidR="005A5A54" w:rsidRDefault="00551E32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ermany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E7E6E6" w:themeFill="background2"/>
          </w:tcPr>
          <w:p w14:paraId="47AB5961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390B7C8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0</w:t>
            </w:r>
          </w:p>
        </w:tc>
      </w:tr>
      <w:tr w:rsidR="005A5A54" w:rsidRPr="00F4173F" w14:paraId="518403E5" w14:textId="77777777" w:rsidTr="00A9344D">
        <w:trPr>
          <w:trHeight w:val="328"/>
        </w:trPr>
        <w:tc>
          <w:tcPr>
            <w:tcW w:w="6315" w:type="dxa"/>
            <w:gridSpan w:val="3"/>
            <w:tcBorders>
              <w:bottom w:val="single" w:sz="12" w:space="0" w:color="FFFFFF" w:themeColor="background1"/>
            </w:tcBorders>
            <w:shd w:val="clear" w:color="auto" w:fill="E7E6E6" w:themeFill="background2"/>
            <w:vAlign w:val="center"/>
          </w:tcPr>
          <w:p w14:paraId="0C2E3105" w14:textId="6EFA8351" w:rsidR="005A5A54" w:rsidRDefault="00551E32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4A5CC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Other country of birth</w:t>
            </w:r>
          </w:p>
        </w:tc>
        <w:tc>
          <w:tcPr>
            <w:tcW w:w="627" w:type="dxa"/>
            <w:tcBorders>
              <w:bottom w:val="single" w:sz="12" w:space="0" w:color="FFFFFF" w:themeColor="background1"/>
            </w:tcBorders>
            <w:shd w:val="clear" w:color="auto" w:fill="E7E6E6" w:themeFill="background2"/>
          </w:tcPr>
          <w:p w14:paraId="631B332E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bottom w:val="single" w:sz="12" w:space="0" w:color="FFFFFF" w:themeColor="background1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587458D" w14:textId="2991AE8D" w:rsidR="005A5A54" w:rsidRPr="00DD7ADF" w:rsidRDefault="00551E32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5A5A54" w:rsidRPr="00D94CF3" w14:paraId="0580E48B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single" w:sz="12" w:space="0" w:color="FFFFFF" w:themeColor="background1"/>
              <w:bottom w:val="nil"/>
            </w:tcBorders>
            <w:shd w:val="clear" w:color="auto" w:fill="E7E6E6" w:themeFill="background2"/>
            <w:vAlign w:val="center"/>
          </w:tcPr>
          <w:p w14:paraId="50964195" w14:textId="3C8E636D" w:rsidR="005A5A54" w:rsidRPr="005A5A54" w:rsidRDefault="005A5A54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360A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Have you already given birth?</w:t>
            </w:r>
          </w:p>
        </w:tc>
        <w:tc>
          <w:tcPr>
            <w:tcW w:w="627" w:type="dxa"/>
            <w:tcBorders>
              <w:top w:val="single" w:sz="12" w:space="0" w:color="FFFFFF" w:themeColor="background1"/>
              <w:bottom w:val="nil"/>
            </w:tcBorders>
            <w:shd w:val="clear" w:color="auto" w:fill="E7E6E6" w:themeFill="background2"/>
          </w:tcPr>
          <w:p w14:paraId="2F5EBF5B" w14:textId="77777777" w:rsidR="005A5A54" w:rsidRPr="005A5A54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single" w:sz="12" w:space="0" w:color="FFFFFF" w:themeColor="background1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0DFD1CF" w14:textId="77777777" w:rsidR="005A5A54" w:rsidRPr="005A5A54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5A5A54" w:rsidRPr="00F4173F" w14:paraId="5E460286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</w:tcBorders>
            <w:shd w:val="clear" w:color="auto" w:fill="E7E6E6" w:themeFill="background2"/>
            <w:vAlign w:val="center"/>
          </w:tcPr>
          <w:p w14:paraId="3CCC6304" w14:textId="596D5726" w:rsidR="005A5A54" w:rsidRPr="00D94CF3" w:rsidRDefault="00FD3328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4A5CCB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Yes, I have already born children.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E7E6E6" w:themeFill="background2"/>
          </w:tcPr>
          <w:p w14:paraId="07FF64FA" w14:textId="77777777" w:rsidR="005A5A54" w:rsidRPr="00D94CF3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BD17A19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D7A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A5A54" w:rsidRPr="00F4173F" w14:paraId="5AEFAF02" w14:textId="77777777" w:rsidTr="00A9344D">
        <w:trPr>
          <w:trHeight w:val="328"/>
        </w:trPr>
        <w:tc>
          <w:tcPr>
            <w:tcW w:w="6315" w:type="dxa"/>
            <w:gridSpan w:val="3"/>
            <w:tcBorders>
              <w:bottom w:val="single" w:sz="12" w:space="0" w:color="FFFFFF" w:themeColor="background1"/>
            </w:tcBorders>
            <w:shd w:val="clear" w:color="auto" w:fill="E7E6E6" w:themeFill="background2"/>
            <w:vAlign w:val="center"/>
          </w:tcPr>
          <w:p w14:paraId="3EDBA8D2" w14:textId="6BE37899" w:rsidR="005A5A54" w:rsidRPr="005A5A54" w:rsidRDefault="00FD3328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627" w:type="dxa"/>
            <w:tcBorders>
              <w:bottom w:val="single" w:sz="12" w:space="0" w:color="FFFFFF" w:themeColor="background1"/>
            </w:tcBorders>
            <w:shd w:val="clear" w:color="auto" w:fill="E7E6E6" w:themeFill="background2"/>
          </w:tcPr>
          <w:p w14:paraId="0BE84779" w14:textId="77777777" w:rsidR="005A5A54" w:rsidRPr="005A5A54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bottom w:val="single" w:sz="12" w:space="0" w:color="FFFFFF" w:themeColor="background1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90AB5DC" w14:textId="77777777" w:rsidR="005A5A54" w:rsidRPr="00DD7ADF" w:rsidRDefault="005A5A5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3</w:t>
            </w:r>
          </w:p>
        </w:tc>
      </w:tr>
      <w:tr w:rsidR="00CA21F4" w:rsidRPr="00D94CF3" w14:paraId="06B4BF03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single" w:sz="12" w:space="0" w:color="FFFFFF" w:themeColor="background1"/>
              <w:bottom w:val="nil"/>
            </w:tcBorders>
            <w:shd w:val="clear" w:color="auto" w:fill="E7E6E6" w:themeFill="background2"/>
            <w:vAlign w:val="center"/>
          </w:tcPr>
          <w:p w14:paraId="3819C3C2" w14:textId="71C23663" w:rsidR="00CA21F4" w:rsidRPr="00551E32" w:rsidRDefault="00551E32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BE11F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id you ever smoke r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gularly?</w:t>
            </w:r>
          </w:p>
        </w:tc>
        <w:tc>
          <w:tcPr>
            <w:tcW w:w="627" w:type="dxa"/>
            <w:tcBorders>
              <w:top w:val="single" w:sz="12" w:space="0" w:color="FFFFFF" w:themeColor="background1"/>
              <w:bottom w:val="nil"/>
            </w:tcBorders>
            <w:shd w:val="clear" w:color="auto" w:fill="E7E6E6" w:themeFill="background2"/>
          </w:tcPr>
          <w:p w14:paraId="4F77AFC2" w14:textId="77777777" w:rsidR="00CA21F4" w:rsidRPr="00551E32" w:rsidRDefault="00CA21F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single" w:sz="12" w:space="0" w:color="FFFFFF" w:themeColor="background1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D9E8DDA" w14:textId="77777777" w:rsidR="00CA21F4" w:rsidRPr="00551E32" w:rsidRDefault="00CA21F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CA21F4" w:rsidRPr="00F4173F" w14:paraId="462402D8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108F42" w14:textId="05847095" w:rsidR="00CA21F4" w:rsidRPr="00551E32" w:rsidRDefault="00551E32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954C786" w14:textId="77777777" w:rsidR="00CA21F4" w:rsidRPr="00551E32" w:rsidRDefault="00CA21F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4770C69" w14:textId="77777777" w:rsidR="00CA21F4" w:rsidRPr="00DD7ADF" w:rsidRDefault="00CA21F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0</w:t>
            </w:r>
          </w:p>
        </w:tc>
      </w:tr>
      <w:tr w:rsidR="00CA21F4" w:rsidRPr="00F4173F" w14:paraId="0AEC4B33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  <w:bottom w:val="single" w:sz="12" w:space="0" w:color="FFFFFF" w:themeColor="background1"/>
            </w:tcBorders>
            <w:shd w:val="clear" w:color="auto" w:fill="E7E6E6" w:themeFill="background2"/>
            <w:vAlign w:val="center"/>
          </w:tcPr>
          <w:p w14:paraId="6E8DE51E" w14:textId="7364934F" w:rsidR="00CA21F4" w:rsidRDefault="00551E32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627" w:type="dxa"/>
            <w:tcBorders>
              <w:top w:val="nil"/>
              <w:bottom w:val="single" w:sz="12" w:space="0" w:color="FFFFFF" w:themeColor="background1"/>
            </w:tcBorders>
            <w:shd w:val="clear" w:color="auto" w:fill="E7E6E6" w:themeFill="background2"/>
          </w:tcPr>
          <w:p w14:paraId="549BA922" w14:textId="77777777" w:rsidR="00CA21F4" w:rsidRPr="00DD7ADF" w:rsidRDefault="00CA21F4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bottom w:val="single" w:sz="12" w:space="0" w:color="FFFFFF" w:themeColor="background1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2B4534B" w14:textId="02FFD5D1" w:rsidR="00CA21F4" w:rsidRPr="00DD7ADF" w:rsidRDefault="00551E32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</w:p>
        </w:tc>
      </w:tr>
      <w:tr w:rsidR="005A5A54" w:rsidRPr="00D94CF3" w14:paraId="0479B2B8" w14:textId="77777777" w:rsidTr="00A9344D">
        <w:trPr>
          <w:trHeight w:val="329"/>
        </w:trPr>
        <w:tc>
          <w:tcPr>
            <w:tcW w:w="8349" w:type="dxa"/>
            <w:gridSpan w:val="5"/>
            <w:tcBorders>
              <w:top w:val="single" w:sz="12" w:space="0" w:color="FFFFFF" w:themeColor="background1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F25494B" w14:textId="10C4F60C" w:rsidR="005A5A54" w:rsidRPr="005A5A54" w:rsidRDefault="005A5A54" w:rsidP="00A9344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033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ver the last 2 weeks, h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w often have you been bothered by the following problems?</w:t>
            </w:r>
          </w:p>
        </w:tc>
      </w:tr>
      <w:tr w:rsidR="00A9344D" w:rsidRPr="00D94CF3" w14:paraId="2833F84D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C9E2AF" w14:textId="10AF77B5" w:rsidR="00A9344D" w:rsidRPr="00A9344D" w:rsidRDefault="00A9344D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</w:t>
            </w:r>
            <w:r w:rsidRPr="00D033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ttle interest or pleasure i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 doing thing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0A2300" w14:textId="77777777" w:rsidR="00A9344D" w:rsidRPr="00A9344D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EED7F27" w14:textId="77777777" w:rsidR="00A9344D" w:rsidRPr="00A9344D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A9344D" w:rsidRPr="00F4173F" w14:paraId="5723A246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C962A2" w14:textId="1713AF02" w:rsidR="00A9344D" w:rsidRPr="00823F39" w:rsidRDefault="00A9344D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Not at all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D9D7B1" w14:textId="77777777" w:rsidR="00A9344D" w:rsidRPr="00B2201C" w:rsidRDefault="00A9344D" w:rsidP="00A9344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4345813" w14:textId="77777777" w:rsidR="00A9344D" w:rsidRPr="00DD7ADF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A9344D" w:rsidRPr="00F4173F" w14:paraId="37E6151F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153B50" w14:textId="70EEE5CA" w:rsidR="00A9344D" w:rsidRPr="00823F39" w:rsidRDefault="00A9344D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Several day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91246A" w14:textId="77777777" w:rsidR="00A9344D" w:rsidRPr="00B2201C" w:rsidRDefault="00A9344D" w:rsidP="00A9344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52E9A67" w14:textId="77777777" w:rsidR="00A9344D" w:rsidRPr="00DD7ADF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A9344D" w:rsidRPr="00F4173F" w14:paraId="651A3529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C51D7B" w14:textId="3A78E9BB" w:rsidR="00A9344D" w:rsidRPr="00A9344D" w:rsidRDefault="00A9344D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DE"/>
              </w:rPr>
              <w:t>M</w:t>
            </w:r>
            <w:r w:rsidRPr="005A5A5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DE"/>
              </w:rPr>
              <w:t>ore than half the 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DE"/>
              </w:rPr>
              <w:t>ay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08BBA4" w14:textId="77777777" w:rsidR="00A9344D" w:rsidRPr="00B2201C" w:rsidRDefault="00A9344D" w:rsidP="00A9344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B13791D" w14:textId="77777777" w:rsidR="00A9344D" w:rsidRPr="00DD7ADF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A9344D" w:rsidRPr="00F4173F" w14:paraId="136D302D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7647D4" w14:textId="47891FCD" w:rsidR="00A9344D" w:rsidRPr="00823F39" w:rsidRDefault="00A9344D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Nearly every da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AE5301" w14:textId="77777777" w:rsidR="00A9344D" w:rsidRPr="00B2201C" w:rsidRDefault="00A9344D" w:rsidP="00A9344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FB30FAC" w14:textId="77777777" w:rsidR="00A9344D" w:rsidRPr="00DD7ADF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A9344D" w:rsidRPr="00D94CF3" w14:paraId="32EB5F99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DDD708" w14:textId="484B28C0" w:rsidR="00A9344D" w:rsidRPr="00A9344D" w:rsidRDefault="00A9344D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</w:t>
            </w:r>
            <w:r w:rsidRPr="00D033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eling down, depressed, or ho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eles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8F3FF2" w14:textId="77777777" w:rsidR="00A9344D" w:rsidRPr="00A9344D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595124A" w14:textId="77777777" w:rsidR="00A9344D" w:rsidRPr="00A9344D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A9344D" w:rsidRPr="00F4173F" w14:paraId="1D236329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BF4BB3" w14:textId="70CB10C6" w:rsidR="00A9344D" w:rsidRPr="00823F39" w:rsidRDefault="00A9344D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Not at all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C7C0B5" w14:textId="77777777" w:rsidR="00A9344D" w:rsidRPr="00B2201C" w:rsidRDefault="00A9344D" w:rsidP="00A9344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538BFCF" w14:textId="77777777" w:rsidR="00A9344D" w:rsidRPr="00DD7ADF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A9344D" w:rsidRPr="00F4173F" w14:paraId="44EF6829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9FD237" w14:textId="359141C2" w:rsidR="00A9344D" w:rsidRPr="00823F39" w:rsidRDefault="00A9344D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Several day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507C46" w14:textId="77777777" w:rsidR="00A9344D" w:rsidRPr="00B2201C" w:rsidRDefault="00A9344D" w:rsidP="00A9344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9BC394E" w14:textId="77777777" w:rsidR="00A9344D" w:rsidRPr="00DD7ADF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A9344D" w:rsidRPr="00F4173F" w14:paraId="0E76CCB0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7BCC6E" w14:textId="7AD277B6" w:rsidR="00A9344D" w:rsidRPr="00A9344D" w:rsidRDefault="00A9344D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DE"/>
              </w:rPr>
              <w:t>M</w:t>
            </w:r>
            <w:r w:rsidRPr="005A5A5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DE"/>
              </w:rPr>
              <w:t>ore than half the 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DE"/>
              </w:rPr>
              <w:t>ay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5E6224" w14:textId="77777777" w:rsidR="00A9344D" w:rsidRPr="00B2201C" w:rsidRDefault="00A9344D" w:rsidP="00A9344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EE7D22D" w14:textId="77777777" w:rsidR="00A9344D" w:rsidRPr="00DD7ADF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A9344D" w:rsidRPr="00F4173F" w14:paraId="341894BA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972239" w14:textId="0ADA73C1" w:rsidR="00A9344D" w:rsidRPr="00823F39" w:rsidRDefault="00A9344D" w:rsidP="00A9344D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Nearly every da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08DDF2" w14:textId="77777777" w:rsidR="00A9344D" w:rsidRPr="00B2201C" w:rsidRDefault="00A9344D" w:rsidP="00A9344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</w:pPr>
            <w:r w:rsidRPr="00B2201C">
              <w:rPr>
                <w:rFonts w:ascii="Times New Roman" w:hAnsi="Times New Roman" w:cs="Times New Roman"/>
                <w:noProof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A373C7E" w14:textId="77777777" w:rsidR="00A9344D" w:rsidRPr="00DD7ADF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A9344D" w:rsidRPr="00F4173F" w14:paraId="0F970AEE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0E6D3A" w14:textId="2EDF4D32" w:rsidR="00A9344D" w:rsidRPr="00A21367" w:rsidRDefault="00F9287F" w:rsidP="00A9344D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m</w:t>
            </w:r>
            <w:r w:rsidR="00A9344D" w:rsidRPr="00A2136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8112BF" w14:textId="77777777" w:rsidR="00A9344D" w:rsidRPr="00DD7ADF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____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4B930EF" w14:textId="77777777" w:rsidR="00A9344D" w:rsidRPr="00DD7ADF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A9344D" w:rsidRPr="00F4173F" w14:paraId="50BACDFF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8B1897" w14:textId="77777777" w:rsidR="00A9344D" w:rsidRPr="00DD7ADF" w:rsidRDefault="003432F8" w:rsidP="00A9344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0"/>
                <w:szCs w:val="20"/>
              </w:rPr>
              <w:pict w14:anchorId="43E6799D">
                <v:shapetype id="_x0000_t90" coordsize="21600,21600" o:spt="90" adj="9257,18514,7200" path="m@4,l@0@2@5@2@5@12,0@12,,21600@1,21600@1@2,21600@2xe">
                  <v:stroke joinstyle="miter"/>
                  <v:formulas>
                    <v:f eqn="val #0"/>
                    <v:f eqn="val #1"/>
                    <v:f eqn="val #2"/>
                    <v:f eqn="prod #0 1 2"/>
                    <v:f eqn="sum @3 10800 0"/>
                    <v:f eqn="sum 21600 #0 #1"/>
                    <v:f eqn="sum #1 #2 0"/>
                    <v:f eqn="prod @6 1 2"/>
                    <v:f eqn="prod #1 2 1"/>
                    <v:f eqn="sum @8 0 21600"/>
                    <v:f eqn="prod 21600 @0 @1"/>
                    <v:f eqn="prod 21600 @4 @1"/>
                    <v:f eqn="prod 21600 @5 @1"/>
                    <v:f eqn="prod 21600 @7 @1"/>
                    <v:f eqn="prod #1 1 2"/>
                    <v:f eqn="sum @5 0 @4"/>
                    <v:f eqn="sum @0 0 @4"/>
                    <v:f eqn="prod @2 @15 @16"/>
                  </v:formulas>
                  <v:path o:connecttype="custom" o:connectlocs="@4,0;@0,@2;0,@11;@14,21600;@1,@13;21600,@2" o:connectangles="270,180,180,90,0,0" textboxrect="0,@12,@1,21600;@5,@17,@1,21600"/>
                  <v:handles>
                    <v:h position="#0,topLeft" xrange="@2,@9"/>
                    <v:h position="#1,#2" xrange="@4,21600" yrange="0,@0"/>
                  </v:handles>
                </v:shapetype>
                <v:shape id="_x0000_s1159" type="#_x0000_t90" style="position:absolute;margin-left:288.7pt;margin-top:2.15pt;width:20.5pt;height:19.5pt;rotation:90;z-index:251932672;mso-position-horizontal-relative:text;mso-position-vertical-relative:text" fillcolor="#cfcdcd [2894]" stroked="f"/>
              </w:pic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3B214F" w14:textId="0516574E" w:rsidR="00A9344D" w:rsidRPr="00DD7ADF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  <w:t>≥</w:t>
            </w:r>
            <w:r w:rsidR="00594F4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  <w:t> </w:t>
            </w: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E79C656" w14:textId="77777777" w:rsidR="00A9344D" w:rsidRPr="00DD7ADF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</w:p>
        </w:tc>
      </w:tr>
      <w:tr w:rsidR="00A9344D" w:rsidRPr="00F4173F" w14:paraId="1CC3C800" w14:textId="77777777" w:rsidTr="00A9344D">
        <w:trPr>
          <w:trHeight w:val="328"/>
        </w:trPr>
        <w:tc>
          <w:tcPr>
            <w:tcW w:w="6315" w:type="dxa"/>
            <w:gridSpan w:val="3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7D9A1D" w14:textId="77777777" w:rsidR="00A9344D" w:rsidRPr="00DD7ADF" w:rsidRDefault="00A9344D" w:rsidP="00A9344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8E0248" w14:textId="451FF85E" w:rsidR="00A9344D" w:rsidRPr="00DD7ADF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  <w:t>&lt;</w:t>
            </w:r>
            <w:r w:rsidR="00594F4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  <w:t> </w:t>
            </w: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CFA6364" w14:textId="77777777" w:rsidR="00A9344D" w:rsidRPr="00DD7ADF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D7AD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0</w:t>
            </w:r>
          </w:p>
        </w:tc>
      </w:tr>
      <w:tr w:rsidR="00A9344D" w:rsidRPr="00F4173F" w14:paraId="19293774" w14:textId="77777777" w:rsidTr="00A9344D">
        <w:trPr>
          <w:trHeight w:val="454"/>
        </w:trPr>
        <w:tc>
          <w:tcPr>
            <w:tcW w:w="6942" w:type="dxa"/>
            <w:gridSpan w:val="4"/>
            <w:tcBorders>
              <w:top w:val="double" w:sz="4" w:space="0" w:color="auto"/>
              <w:left w:val="single" w:sz="12" w:space="0" w:color="auto"/>
              <w:bottom w:val="single" w:sz="4" w:space="0" w:color="FFFFFF" w:themeColor="background1"/>
              <w:right w:val="nil"/>
            </w:tcBorders>
            <w:shd w:val="clear" w:color="auto" w:fill="E7E6E6" w:themeFill="background2"/>
            <w:vAlign w:val="center"/>
          </w:tcPr>
          <w:p w14:paraId="1DDC6538" w14:textId="1BFAB01B" w:rsidR="00A9344D" w:rsidRPr="00DD7ADF" w:rsidRDefault="00A9344D" w:rsidP="00A9344D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l-SI" w:eastAsia="de-DE"/>
              </w:rPr>
              <w:t xml:space="preserve">Total </w:t>
            </w:r>
            <w:r w:rsidR="00EC02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l-SI" w:eastAsia="de-DE"/>
              </w:rPr>
              <w:t xml:space="preserve">risk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l-SI" w:eastAsia="de-DE"/>
              </w:rPr>
              <w:t>score</w:t>
            </w:r>
            <w:r w:rsidRPr="00C62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l-SI" w:eastAsia="de-DE"/>
              </w:rPr>
              <w:t xml:space="preserve">: </w:t>
            </w:r>
          </w:p>
        </w:tc>
        <w:tc>
          <w:tcPr>
            <w:tcW w:w="1407" w:type="dxa"/>
            <w:tcBorders>
              <w:top w:val="double" w:sz="4" w:space="0" w:color="auto"/>
              <w:left w:val="nil"/>
              <w:bottom w:val="single" w:sz="4" w:space="0" w:color="FFFFFF" w:themeColor="background1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B23D82E" w14:textId="77777777" w:rsidR="00A9344D" w:rsidRPr="00DD7ADF" w:rsidRDefault="00A9344D" w:rsidP="00A9344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C62FA6"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_______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  <w:t>___</w:t>
            </w:r>
          </w:p>
        </w:tc>
      </w:tr>
      <w:tr w:rsidR="00A9344D" w:rsidRPr="00F4173F" w14:paraId="5F96AB3D" w14:textId="77777777" w:rsidTr="00A9344D">
        <w:trPr>
          <w:trHeight w:val="397"/>
        </w:trPr>
        <w:tc>
          <w:tcPr>
            <w:tcW w:w="2783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0AD47" w:themeFill="accent6"/>
            <w:vAlign w:val="center"/>
          </w:tcPr>
          <w:p w14:paraId="5D410F57" w14:textId="77777777" w:rsidR="00A9344D" w:rsidRPr="00C62FA6" w:rsidRDefault="00A9344D" w:rsidP="00A934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27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C000" w:themeFill="accent4"/>
            <w:vAlign w:val="center"/>
          </w:tcPr>
          <w:p w14:paraId="23F67145" w14:textId="77777777" w:rsidR="00A9344D" w:rsidRPr="00C62FA6" w:rsidRDefault="00A9344D" w:rsidP="00A934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  <w:r w:rsidRPr="00863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  <w:shd w:val="clear" w:color="auto" w:fill="FF0000"/>
            <w:vAlign w:val="center"/>
          </w:tcPr>
          <w:p w14:paraId="406436CA" w14:textId="77777777" w:rsidR="00A9344D" w:rsidRPr="00C62FA6" w:rsidRDefault="00A9344D" w:rsidP="00A934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</w:tr>
      <w:tr w:rsidR="00594F4D" w:rsidRPr="00F4173F" w14:paraId="355CD0AD" w14:textId="77777777" w:rsidTr="00A9344D">
        <w:trPr>
          <w:trHeight w:val="397"/>
        </w:trPr>
        <w:tc>
          <w:tcPr>
            <w:tcW w:w="2783" w:type="dxa"/>
            <w:tcBorders>
              <w:top w:val="single" w:sz="4" w:space="0" w:color="FFFFFF" w:themeColor="background1"/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  <w:shd w:val="clear" w:color="auto" w:fill="70AD47" w:themeFill="accent6"/>
            <w:vAlign w:val="center"/>
          </w:tcPr>
          <w:p w14:paraId="3234246B" w14:textId="00AD2CC4" w:rsidR="00594F4D" w:rsidRPr="00C62FA6" w:rsidRDefault="00594F4D" w:rsidP="00594F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63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5</w:t>
            </w:r>
          </w:p>
        </w:tc>
        <w:tc>
          <w:tcPr>
            <w:tcW w:w="27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C000" w:themeFill="accent4"/>
            <w:vAlign w:val="center"/>
          </w:tcPr>
          <w:p w14:paraId="1565EDDF" w14:textId="6C83A6E9" w:rsidR="00594F4D" w:rsidRPr="00C62FA6" w:rsidRDefault="00594F4D" w:rsidP="00594F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6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8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  <w:shd w:val="clear" w:color="auto" w:fill="FF0000"/>
            <w:vAlign w:val="center"/>
          </w:tcPr>
          <w:p w14:paraId="0263450E" w14:textId="53168E54" w:rsidR="00594F4D" w:rsidRPr="00C62FA6" w:rsidRDefault="00594F4D" w:rsidP="00594F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</w:tbl>
    <w:p w14:paraId="7F2E425A" w14:textId="44BE453B" w:rsidR="00D721DA" w:rsidRPr="006747DC" w:rsidRDefault="00D721DA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5272C4BF" w14:textId="17F2A4D6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52AA6A3A" w14:textId="6EBA0DA8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72AAD705" w14:textId="1F07D7B9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0AEBA642" w14:textId="0D55E17C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32B80BAB" w14:textId="59A46CBF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13ECBC1F" w14:textId="7BF9B7D7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360EB75B" w14:textId="6D9CE876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378EDEDE" w14:textId="7F08C8FB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0F133953" w14:textId="6F8AED9B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3FCA45F3" w14:textId="4DEA51D2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3151B743" w14:textId="26F0543E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6CDC8C43" w14:textId="63FDD9F4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1C9F49F9" w14:textId="25E59140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73021C23" w14:textId="32FE6D64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65B766C6" w14:textId="47EEA4C7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293440E2" w14:textId="54A9E8BB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1552247B" w14:textId="0B4E2E4C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5152C225" w14:textId="6EEEE98B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5E826D1C" w14:textId="4CA0AF80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4B79A3A8" w14:textId="14883BED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496FA90C" w14:textId="5BB502CE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4A3983AF" w14:textId="1B7DAB2A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3F1C34E3" w14:textId="3825BF02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1B1D81B3" w14:textId="56057EED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2BE32E34" w14:textId="45704E24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00729F56" w14:textId="48575B11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5A4D7730" w14:textId="68E253D6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4DB72C0E" w14:textId="072203D5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3EF9C7B0" w14:textId="0F6E8574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1E0276CE" w14:textId="5F947122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5CC51D4F" w14:textId="1102587D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22095F65" w14:textId="5C9D7111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1F078F0A" w14:textId="000741C3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31728220" w14:textId="10F6C684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662A829A" w14:textId="07E1472F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68748580" w14:textId="59327EE0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013A4F7D" w14:textId="35082868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1502E7E4" w14:textId="2B86C718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6C90BAD2" w14:textId="075BFD58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6F12DC2D" w14:textId="4195A7ED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2558196C" w14:textId="3FD41468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461FC142" w14:textId="4B45D4E5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51053FD0" w14:textId="516DFA9C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033409AB" w14:textId="7E63942C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4D385EE3" w14:textId="069D0176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504DBAEC" w14:textId="5108CC45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5991596B" w14:textId="38203C5B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47B84AC5" w14:textId="04194DFF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59D1EEBA" w14:textId="65C02D29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189164B3" w14:textId="1CD0E299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1491CA92" w14:textId="3815055A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197B1E05" w14:textId="233B74DE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3AFF3454" w14:textId="77777777" w:rsidR="00CA21F4" w:rsidRPr="006747DC" w:rsidRDefault="00CA21F4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</w:p>
    <w:p w14:paraId="186B1486" w14:textId="61E328D9" w:rsidR="004A5CCB" w:rsidRDefault="00594F4D" w:rsidP="00360A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551E3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a </w:t>
      </w:r>
      <w:r w:rsidR="004A5CCB" w:rsidRPr="00551E32">
        <w:rPr>
          <w:rFonts w:ascii="Times New Roman" w:hAnsi="Times New Roman" w:cs="Times New Roman"/>
          <w:sz w:val="18"/>
          <w:szCs w:val="18"/>
          <w:lang w:val="en-GB"/>
        </w:rPr>
        <w:t>General secondary school: General school, which is completed through year 9; Intermediate secondary school: Vocational secondary school, which is completed through year 10; High school: Academic high school, which is completed through year 12 or 13.</w:t>
      </w:r>
    </w:p>
    <w:p w14:paraId="062DEFF0" w14:textId="77777777" w:rsidR="00286E8A" w:rsidRPr="00551E32" w:rsidRDefault="00286E8A" w:rsidP="00286E8A">
      <w:pPr>
        <w:rPr>
          <w:lang w:val="en-GB"/>
        </w:rPr>
      </w:pPr>
    </w:p>
    <w:sectPr w:rsidR="00286E8A" w:rsidRPr="00551E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A5294"/>
    <w:rsid w:val="000027A0"/>
    <w:rsid w:val="00010440"/>
    <w:rsid w:val="0006272C"/>
    <w:rsid w:val="000731B4"/>
    <w:rsid w:val="0007385D"/>
    <w:rsid w:val="00085085"/>
    <w:rsid w:val="000A606B"/>
    <w:rsid w:val="000A7D04"/>
    <w:rsid w:val="000B4E96"/>
    <w:rsid w:val="000C488B"/>
    <w:rsid w:val="000F6768"/>
    <w:rsid w:val="0013440A"/>
    <w:rsid w:val="001661C1"/>
    <w:rsid w:val="001B29E8"/>
    <w:rsid w:val="00272AB8"/>
    <w:rsid w:val="00283F2A"/>
    <w:rsid w:val="00286E8A"/>
    <w:rsid w:val="002902F5"/>
    <w:rsid w:val="0029706C"/>
    <w:rsid w:val="002C349A"/>
    <w:rsid w:val="002C4FEC"/>
    <w:rsid w:val="002D7CB6"/>
    <w:rsid w:val="002F599C"/>
    <w:rsid w:val="003432F8"/>
    <w:rsid w:val="00360A00"/>
    <w:rsid w:val="0036641A"/>
    <w:rsid w:val="003727D2"/>
    <w:rsid w:val="003A6B73"/>
    <w:rsid w:val="003C0FEA"/>
    <w:rsid w:val="003C7E3E"/>
    <w:rsid w:val="003D2EC8"/>
    <w:rsid w:val="003E0D3A"/>
    <w:rsid w:val="003E50D3"/>
    <w:rsid w:val="003F67D8"/>
    <w:rsid w:val="0040319E"/>
    <w:rsid w:val="0040728E"/>
    <w:rsid w:val="0042091B"/>
    <w:rsid w:val="00486225"/>
    <w:rsid w:val="004A5CCB"/>
    <w:rsid w:val="004E48CB"/>
    <w:rsid w:val="00551E32"/>
    <w:rsid w:val="00570452"/>
    <w:rsid w:val="00573330"/>
    <w:rsid w:val="00594F4D"/>
    <w:rsid w:val="005A5A54"/>
    <w:rsid w:val="005B2D44"/>
    <w:rsid w:val="005B72C1"/>
    <w:rsid w:val="005C7BB5"/>
    <w:rsid w:val="005F4ADC"/>
    <w:rsid w:val="00604883"/>
    <w:rsid w:val="00611341"/>
    <w:rsid w:val="00632822"/>
    <w:rsid w:val="00632BAF"/>
    <w:rsid w:val="00633C3E"/>
    <w:rsid w:val="00662F7D"/>
    <w:rsid w:val="00673AB6"/>
    <w:rsid w:val="006747DC"/>
    <w:rsid w:val="00682F50"/>
    <w:rsid w:val="006A6EB8"/>
    <w:rsid w:val="006B2D6E"/>
    <w:rsid w:val="006D3B3B"/>
    <w:rsid w:val="0070548B"/>
    <w:rsid w:val="00715F0D"/>
    <w:rsid w:val="007329A1"/>
    <w:rsid w:val="00735799"/>
    <w:rsid w:val="00747144"/>
    <w:rsid w:val="007806F6"/>
    <w:rsid w:val="007B5A87"/>
    <w:rsid w:val="007B7191"/>
    <w:rsid w:val="007F1E8B"/>
    <w:rsid w:val="008131DE"/>
    <w:rsid w:val="00820129"/>
    <w:rsid w:val="00823F39"/>
    <w:rsid w:val="00830444"/>
    <w:rsid w:val="00835FD0"/>
    <w:rsid w:val="00842FB1"/>
    <w:rsid w:val="00856EDA"/>
    <w:rsid w:val="00863840"/>
    <w:rsid w:val="00863E75"/>
    <w:rsid w:val="00882EBF"/>
    <w:rsid w:val="008B0F7C"/>
    <w:rsid w:val="008B3266"/>
    <w:rsid w:val="008E2215"/>
    <w:rsid w:val="008F5105"/>
    <w:rsid w:val="00934C9E"/>
    <w:rsid w:val="00952CFB"/>
    <w:rsid w:val="00965953"/>
    <w:rsid w:val="00981E66"/>
    <w:rsid w:val="009A5F0B"/>
    <w:rsid w:val="009C70AD"/>
    <w:rsid w:val="009D6873"/>
    <w:rsid w:val="009D73A4"/>
    <w:rsid w:val="009E3C74"/>
    <w:rsid w:val="00A07FF2"/>
    <w:rsid w:val="00A21367"/>
    <w:rsid w:val="00A30DDF"/>
    <w:rsid w:val="00A33CDD"/>
    <w:rsid w:val="00A35F3A"/>
    <w:rsid w:val="00A53C3A"/>
    <w:rsid w:val="00A714A3"/>
    <w:rsid w:val="00A874B3"/>
    <w:rsid w:val="00A9344D"/>
    <w:rsid w:val="00AB1971"/>
    <w:rsid w:val="00AF2A42"/>
    <w:rsid w:val="00AF7579"/>
    <w:rsid w:val="00B01616"/>
    <w:rsid w:val="00B20526"/>
    <w:rsid w:val="00B2201C"/>
    <w:rsid w:val="00B6746F"/>
    <w:rsid w:val="00B71EB1"/>
    <w:rsid w:val="00B954D9"/>
    <w:rsid w:val="00BA59C4"/>
    <w:rsid w:val="00BA6138"/>
    <w:rsid w:val="00BC2618"/>
    <w:rsid w:val="00BE11FF"/>
    <w:rsid w:val="00BE6B74"/>
    <w:rsid w:val="00C034CF"/>
    <w:rsid w:val="00C17E58"/>
    <w:rsid w:val="00C25917"/>
    <w:rsid w:val="00C4642E"/>
    <w:rsid w:val="00C62FA6"/>
    <w:rsid w:val="00CA21F4"/>
    <w:rsid w:val="00CA3EB6"/>
    <w:rsid w:val="00CC41FB"/>
    <w:rsid w:val="00CE22FE"/>
    <w:rsid w:val="00CF69EB"/>
    <w:rsid w:val="00D01751"/>
    <w:rsid w:val="00D03366"/>
    <w:rsid w:val="00D12F73"/>
    <w:rsid w:val="00D13D7D"/>
    <w:rsid w:val="00D66825"/>
    <w:rsid w:val="00D721DA"/>
    <w:rsid w:val="00D836FA"/>
    <w:rsid w:val="00D94CF3"/>
    <w:rsid w:val="00DA3C99"/>
    <w:rsid w:val="00DC5A85"/>
    <w:rsid w:val="00DD3D60"/>
    <w:rsid w:val="00DD7ADF"/>
    <w:rsid w:val="00DF15BC"/>
    <w:rsid w:val="00E17AF4"/>
    <w:rsid w:val="00E40B00"/>
    <w:rsid w:val="00E51F5A"/>
    <w:rsid w:val="00EA5294"/>
    <w:rsid w:val="00EA6F4C"/>
    <w:rsid w:val="00EB4C4A"/>
    <w:rsid w:val="00EC02D9"/>
    <w:rsid w:val="00EC3871"/>
    <w:rsid w:val="00F00D53"/>
    <w:rsid w:val="00F271AC"/>
    <w:rsid w:val="00F4173F"/>
    <w:rsid w:val="00F607F7"/>
    <w:rsid w:val="00F61790"/>
    <w:rsid w:val="00F6784F"/>
    <w:rsid w:val="00F9287F"/>
    <w:rsid w:val="00FA1E06"/>
    <w:rsid w:val="00FA2651"/>
    <w:rsid w:val="00FD3328"/>
    <w:rsid w:val="00FF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18"/>
    <o:shapelayout v:ext="edit">
      <o:idmap v:ext="edit" data="1"/>
    </o:shapelayout>
  </w:shapeDefaults>
  <w:decimalSymbol w:val=","/>
  <w:listSeparator w:val=";"/>
  <w14:docId w14:val="7D784310"/>
  <w15:docId w15:val="{3205099F-A0ED-41D0-9618-5B00D9ECF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86E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86E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6E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86E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6E8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6E8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6E8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6E8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6E8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73A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D73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D73A4"/>
    <w:pPr>
      <w:spacing w:after="200" w:line="240" w:lineRule="auto"/>
      <w:jc w:val="both"/>
    </w:pPr>
    <w:rPr>
      <w:rFonts w:ascii="Times New Roman" w:eastAsia="Calibri" w:hAnsi="Times New Roman" w:cs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D73A4"/>
    <w:rPr>
      <w:rFonts w:ascii="Times New Roman" w:eastAsia="Calibri" w:hAnsi="Times New Roman" w:cs="Calibri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73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73A4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7AF4"/>
    <w:pPr>
      <w:spacing w:after="16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7AF4"/>
    <w:rPr>
      <w:rFonts w:ascii="Times New Roman" w:eastAsia="Calibri" w:hAnsi="Times New Roman" w:cs="Calibri"/>
      <w:b/>
      <w:bCs/>
      <w:sz w:val="20"/>
      <w:szCs w:val="20"/>
    </w:rPr>
  </w:style>
  <w:style w:type="table" w:styleId="TabellemithellemGitternetz">
    <w:name w:val="Grid Table Light"/>
    <w:basedOn w:val="NormaleTabelle"/>
    <w:uiPriority w:val="40"/>
    <w:rsid w:val="002C4F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entabelle2Akzent6">
    <w:name w:val="List Table 2 Accent 6"/>
    <w:basedOn w:val="NormaleTabelle"/>
    <w:uiPriority w:val="47"/>
    <w:rsid w:val="00823F3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823F39"/>
    <w:rPr>
      <w:color w:val="808080"/>
    </w:rPr>
  </w:style>
  <w:style w:type="paragraph" w:styleId="berarbeitung">
    <w:name w:val="Revision"/>
    <w:hidden/>
    <w:uiPriority w:val="99"/>
    <w:semiHidden/>
    <w:rsid w:val="00934C9E"/>
    <w:pPr>
      <w:spacing w:after="0" w:line="240" w:lineRule="auto"/>
    </w:pPr>
  </w:style>
  <w:style w:type="character" w:customStyle="1" w:styleId="cf01">
    <w:name w:val="cf01"/>
    <w:basedOn w:val="Absatz-Standardschriftart"/>
    <w:rsid w:val="000027A0"/>
    <w:rPr>
      <w:rFonts w:ascii="Segoe UI" w:hAnsi="Segoe UI" w:cs="Segoe UI" w:hint="default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286E8A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86E8A"/>
  </w:style>
  <w:style w:type="paragraph" w:customStyle="1" w:styleId="CitaviBibliographyHeading">
    <w:name w:val="Citavi Bibliography Heading"/>
    <w:basedOn w:val="berschrift1"/>
    <w:link w:val="CitaviBibliographyHeadingZchn"/>
    <w:rsid w:val="00286E8A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86E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86E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286E8A"/>
    <w:rPr>
      <w:rFonts w:ascii="Times New Roman" w:eastAsiaTheme="majorEastAsia" w:hAnsi="Times New Roman" w:cs="Times New Roman"/>
      <w:b/>
      <w:bCs/>
      <w:color w:val="FF0000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86E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286E8A"/>
    <w:rPr>
      <w:rFonts w:ascii="Times New Roman" w:eastAsiaTheme="majorEastAsia" w:hAnsi="Times New Roman" w:cs="Times New Roman"/>
      <w:b/>
      <w:bCs/>
      <w:color w:val="FF0000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6E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286E8A"/>
    <w:rPr>
      <w:rFonts w:ascii="Times New Roman" w:eastAsiaTheme="majorEastAsia" w:hAnsi="Times New Roman" w:cs="Times New Roman"/>
      <w:b/>
      <w:bCs/>
      <w:i/>
      <w:iCs/>
      <w:color w:val="FF000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86E8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286E8A"/>
    <w:rPr>
      <w:rFonts w:ascii="Times New Roman" w:eastAsiaTheme="majorEastAsia" w:hAnsi="Times New Roman" w:cs="Times New Roman"/>
      <w:b/>
      <w:bCs/>
      <w:color w:val="FF000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6E8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286E8A"/>
    <w:rPr>
      <w:rFonts w:ascii="Times New Roman" w:eastAsiaTheme="majorEastAsia" w:hAnsi="Times New Roman" w:cs="Times New Roman"/>
      <w:b/>
      <w:bCs/>
      <w:color w:val="FF000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6E8A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286E8A"/>
    <w:rPr>
      <w:rFonts w:ascii="Times New Roman" w:eastAsiaTheme="majorEastAsia" w:hAnsi="Times New Roman" w:cs="Times New Roman"/>
      <w:b/>
      <w:bCs/>
      <w:i/>
      <w:iCs/>
      <w:color w:val="FF000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6E8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286E8A"/>
    <w:rPr>
      <w:rFonts w:ascii="Times New Roman" w:eastAsiaTheme="majorEastAsia" w:hAnsi="Times New Roman" w:cs="Times New Roman"/>
      <w:b/>
      <w:bCs/>
      <w:color w:val="FF0000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6E8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286E8A"/>
    <w:rPr>
      <w:rFonts w:ascii="Times New Roman" w:eastAsiaTheme="majorEastAsia" w:hAnsi="Times New Roman" w:cs="Times New Roman"/>
      <w:b/>
      <w:bCs/>
      <w:i/>
      <w:iCs/>
      <w:color w:val="FF0000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6E8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4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Geyer</dc:creator>
  <cp:keywords/>
  <dc:description/>
  <cp:lastModifiedBy>Kristina Geyer</cp:lastModifiedBy>
  <cp:revision>4</cp:revision>
  <dcterms:created xsi:type="dcterms:W3CDTF">2023-03-22T15:38:00Z</dcterms:created>
  <dcterms:modified xsi:type="dcterms:W3CDTF">2023-03-28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7">
    <vt:lpwstr>GeliS 2.0 - Risk score Archive 2022-08-24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8">
    <vt:lpwstr>C:\Users\Kristina Geyer\Documents\Citavi 6\Projects\GeliS 2.0 - Risk score Archive 2022-08-24\GeliS 2.0 - Risk score Archive 2022-08-24.ctv6</vt:lpwstr>
  </property>
  <property fmtid="{D5CDD505-2E9C-101B-9397-08002B2CF9AE}" pid="6" name="CitaviDocumentProperty_1">
    <vt:lpwstr>6.1.0.0</vt:lpwstr>
  </property>
</Properties>
</file>